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Supplementary Table. 1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Primer sequences for PCR</w:t>
      </w:r>
    </w:p>
    <w:p>
      <w:pPr>
        <w:keepNext/>
        <w:rPr>
          <w:rFonts w:hint="default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Supplementary Table. 2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The characteristics of patients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Supplementary Table. 3-4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he result of Horizontal pleiotropy and heterogeneity test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  <w:r>
        <w:t>s</w:t>
      </w:r>
    </w:p>
    <w:p>
      <w:pPr>
        <w:keepNext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>Supplementary Fig. 1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catter plo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of MR analysis</w:t>
      </w:r>
    </w:p>
    <w:p>
      <w:pPr>
        <w:keepNext/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szCs w:val="24"/>
          <w:lang w:val="en-US" w:eastAsia="zh-CN"/>
        </w:rPr>
        <w:t>orest map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s of MR analysis</w:t>
      </w:r>
    </w:p>
    <w:p>
      <w:pPr>
        <w:keepNext/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Funnel plots of MR analysis</w:t>
      </w:r>
    </w:p>
    <w:p>
      <w:pPr>
        <w:keepNext/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The result of LOO analysis</w:t>
      </w:r>
    </w:p>
    <w:p>
      <w:pPr>
        <w:keepNext/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 xml:space="preserve">Supplementary Fig.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Supplementary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u w:color="FA5050"/>
          <w:lang w:eastAsia="zh-CN"/>
        </w:rPr>
        <w:t>PCR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A21D1B"/>
    <w:rsid w:val="0D3B7703"/>
    <w:rsid w:val="3235108F"/>
    <w:rsid w:val="4E552F5B"/>
    <w:rsid w:val="4FEA6A3A"/>
    <w:rsid w:val="59AB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6</Words>
  <Characters>337</Characters>
  <Lines>6</Lines>
  <Paragraphs>1</Paragraphs>
  <TotalTime>2</TotalTime>
  <ScaleCrop>false</ScaleCrop>
  <LinksUpToDate>false</LinksUpToDate>
  <CharactersWithSpaces>38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orever xiaoyizi~~</cp:lastModifiedBy>
  <cp:lastPrinted>2013-10-03T12:51:00Z</cp:lastPrinted>
  <dcterms:modified xsi:type="dcterms:W3CDTF">2024-06-08T12:01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0405AEFC290A44DBB09403B30229FA9E_13</vt:lpwstr>
  </property>
</Properties>
</file>